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10428" w:type="dxa"/>
        <w:tblLook w:val="04A0" w:firstRow="1" w:lastRow="0" w:firstColumn="1" w:lastColumn="0" w:noHBand="0" w:noVBand="1"/>
      </w:tblPr>
      <w:tblGrid>
        <w:gridCol w:w="2263"/>
        <w:gridCol w:w="8165"/>
      </w:tblGrid>
      <w:tr w:rsidR="00BB1ABC" w:rsidTr="001B4A82">
        <w:trPr>
          <w:trHeight w:val="264"/>
        </w:trPr>
        <w:tc>
          <w:tcPr>
            <w:tcW w:w="10428" w:type="dxa"/>
            <w:gridSpan w:val="2"/>
            <w:tcBorders>
              <w:top w:val="nil"/>
              <w:left w:val="nil"/>
              <w:right w:val="nil"/>
            </w:tcBorders>
          </w:tcPr>
          <w:p w:rsidR="00BB1ABC" w:rsidRDefault="00BB1ABC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8 </w:t>
            </w:r>
            <w:r w:rsidRPr="003B156F">
              <w:rPr>
                <w:rFonts w:ascii="Times New Roman" w:hAnsi="Times New Roman" w:cs="Times New Roman"/>
                <w:sz w:val="24"/>
                <w:szCs w:val="24"/>
              </w:rPr>
              <w:t xml:space="preserve">Formulas of Health-Related Quality of Life models for the </w:t>
            </w:r>
            <w:r w:rsidRPr="006B0B41">
              <w:rPr>
                <w:rFonts w:ascii="Times New Roman" w:hAnsi="Times New Roman" w:cs="Times New Roman"/>
                <w:sz w:val="24"/>
                <w:szCs w:val="24"/>
              </w:rPr>
              <w:t>SF-36v2 phy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CS)</w:t>
            </w:r>
            <w:r w:rsidRPr="006B0B41">
              <w:rPr>
                <w:rFonts w:ascii="Times New Roman" w:hAnsi="Times New Roman" w:cs="Times New Roman"/>
                <w:sz w:val="24"/>
                <w:szCs w:val="24"/>
              </w:rPr>
              <w:t xml:space="preserve"> and 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CS) </w:t>
            </w:r>
            <w:r w:rsidRPr="006B0B41">
              <w:rPr>
                <w:rFonts w:ascii="Times New Roman" w:hAnsi="Times New Roman" w:cs="Times New Roman"/>
                <w:sz w:val="24"/>
                <w:szCs w:val="24"/>
              </w:rPr>
              <w:t>component summary score and the Quality of Life after Traumatic Brain 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oLIB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B0B41">
              <w:rPr>
                <w:rFonts w:ascii="Times New Roman" w:hAnsi="Times New Roman" w:cs="Times New Roman"/>
                <w:sz w:val="24"/>
                <w:szCs w:val="24"/>
              </w:rPr>
              <w:t xml:space="preserve"> total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x months post-injury</w:t>
            </w:r>
          </w:p>
          <w:p w:rsidR="00BB1ABC" w:rsidRPr="007725B4" w:rsidRDefault="00BB1ABC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B1ABC" w:rsidTr="001B4A82">
        <w:trPr>
          <w:trHeight w:val="264"/>
        </w:trPr>
        <w:tc>
          <w:tcPr>
            <w:tcW w:w="10428" w:type="dxa"/>
            <w:gridSpan w:val="2"/>
          </w:tcPr>
          <w:p w:rsidR="00BB1ABC" w:rsidRPr="003A3224" w:rsidRDefault="00BB1ABC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3224">
              <w:rPr>
                <w:rFonts w:ascii="Times New Roman" w:hAnsi="Times New Roman" w:cs="Times New Roman"/>
                <w:i/>
                <w:sz w:val="24"/>
                <w:szCs w:val="24"/>
              </w:rPr>
              <w:t>PCS</w:t>
            </w:r>
          </w:p>
        </w:tc>
      </w:tr>
      <w:tr w:rsidR="00BB1ABC" w:rsidTr="001B4A82">
        <w:trPr>
          <w:trHeight w:val="264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8165" w:type="dxa"/>
          </w:tcPr>
          <w:p w:rsidR="00BB1ABC" w:rsidRPr="008C2A2E" w:rsidRDefault="00BB1AB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6.0 +0.35×GCS +-3.7 ×MEI + 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mild systemic disease + -10 ×severe systemic disease</m:t>
                </m:r>
              </m:oMath>
            </m:oMathPara>
          </w:p>
        </w:tc>
      </w:tr>
      <w:tr w:rsidR="00BB1ABC" w:rsidTr="001B4A82">
        <w:trPr>
          <w:trHeight w:val="264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8165" w:type="dxa"/>
          </w:tcPr>
          <w:p w:rsidR="00BB1ABC" w:rsidRPr="00724715" w:rsidRDefault="00BB1AB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0 +0.38×GCS +-4.2 ×MEI + -2.0 ×mild systemic disease + -7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severe systemic disease +-1.7 ×currently in school +-4.3 ×none or primary school + -1.5 secondary or high school +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homemaker +0.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 retired +-6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able to work or sick leave + -3.2×unemployed +-0.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age per decade + -2.1 ×female sex</m:t>
                </m:r>
              </m:oMath>
            </m:oMathPara>
          </w:p>
        </w:tc>
      </w:tr>
      <w:tr w:rsidR="00BB1ABC" w:rsidTr="001B4A82">
        <w:trPr>
          <w:trHeight w:val="264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8165" w:type="dxa"/>
          </w:tcPr>
          <w:p w:rsidR="00BB1ABC" w:rsidRPr="009817A4" w:rsidRDefault="00BB1ABC" w:rsidP="001B4A82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0 +0.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GCS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1 ×MEI + -2.0 ×mild systemic disease + -7.3 ×severe systemic disease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8 ×currently in school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3 ×none or primary school + 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econdary or high school +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homemaker +0.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-1.4 × retired +-6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able to work or sick leave + -3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 +-0.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age per decade + -2.0 ×female sex +-0.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Incidental fall +-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other non intentional injury +-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violence or assualt +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uicide attempt +3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ubstance abuse +-1.2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ntal health problems +-0.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living alone</m:t>
                </m:r>
              </m:oMath>
            </m:oMathPara>
          </w:p>
        </w:tc>
      </w:tr>
      <w:tr w:rsidR="00BB1ABC" w:rsidTr="001B4A82">
        <w:trPr>
          <w:trHeight w:val="264"/>
        </w:trPr>
        <w:tc>
          <w:tcPr>
            <w:tcW w:w="10428" w:type="dxa"/>
            <w:gridSpan w:val="2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CS</w:t>
            </w:r>
          </w:p>
        </w:tc>
      </w:tr>
      <w:tr w:rsidR="00BB1ABC" w:rsidTr="001B4A82">
        <w:trPr>
          <w:trHeight w:val="2202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8165" w:type="dxa"/>
          </w:tcPr>
          <w:p w:rsidR="00BB1ABC" w:rsidRPr="00433572" w:rsidRDefault="00BB1ABC" w:rsidP="001B4A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9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.0 +-7.5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re-injury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mental health problems +-1.7×currently in school +-4.4×none or primary school +-0.96×secondary or high school +-6.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×homemaker +-0.3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×student +2.1×retired +-5.8 +-4.1×unemployed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:rsidR="00BB1ABC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1ABC" w:rsidTr="001B4A82">
        <w:trPr>
          <w:trHeight w:val="264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8165" w:type="dxa"/>
          </w:tcPr>
          <w:p w:rsidR="00BB1ABC" w:rsidRPr="008C2A2E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ntal health problem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currently in school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none or primary school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econdary or high school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homemaker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2.5×retired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unable to work or sick leave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 +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incidental fall+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non intentional injury +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iolence or assualt +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suicide attempt +0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GCS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×mild systemic disease+ -3.4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severe systemic disease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ubstance abuse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emale sex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iving alone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-1.2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EI</m:t>
                </m:r>
              </m:oMath>
            </m:oMathPara>
          </w:p>
        </w:tc>
      </w:tr>
      <w:tr w:rsidR="00BB1ABC" w:rsidTr="001B4A82">
        <w:trPr>
          <w:trHeight w:val="249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5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ull model</w:t>
            </w:r>
          </w:p>
        </w:tc>
        <w:tc>
          <w:tcPr>
            <w:tcW w:w="8165" w:type="dxa"/>
          </w:tcPr>
          <w:p w:rsidR="00BB1ABC" w:rsidRPr="000602A0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ental health problems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8×currently in school +-4.4×none or primary school +-0.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econdary or high school +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homemaker +-0.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retired +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unable to work or sick leave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 +2.2 ×incidental fall+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non intentional 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iolence or assualt +4.9 ×suicide attempt +0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GCS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mild systemic disease+ -3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evere systemic disease +-4.3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ubstance abuse +-2.1 female sex +-1.3 living alone +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I +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age per decade</m:t>
                </m:r>
              </m:oMath>
            </m:oMathPara>
          </w:p>
        </w:tc>
      </w:tr>
      <w:tr w:rsidR="00BB1ABC" w:rsidTr="001B4A82">
        <w:trPr>
          <w:trHeight w:val="249"/>
        </w:trPr>
        <w:tc>
          <w:tcPr>
            <w:tcW w:w="10428" w:type="dxa"/>
            <w:gridSpan w:val="2"/>
          </w:tcPr>
          <w:p w:rsidR="00BB1ABC" w:rsidRPr="002A5AF6" w:rsidRDefault="00BB1ABC" w:rsidP="001B4A8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2A5AF6">
              <w:rPr>
                <w:rFonts w:ascii="Times New Roman" w:hAnsi="Times New Roman" w:cs="Times New Roman"/>
                <w:i/>
                <w:sz w:val="24"/>
                <w:szCs w:val="24"/>
              </w:rPr>
              <w:t>QoLIBRI</w:t>
            </w:r>
            <w:proofErr w:type="spellEnd"/>
          </w:p>
        </w:tc>
      </w:tr>
      <w:tr w:rsidR="00BB1ABC" w:rsidTr="001B4A82">
        <w:trPr>
          <w:trHeight w:val="249"/>
        </w:trPr>
        <w:tc>
          <w:tcPr>
            <w:tcW w:w="2263" w:type="dxa"/>
          </w:tcPr>
          <w:p w:rsidR="00BB1ABC" w:rsidRPr="007725B4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8165" w:type="dxa"/>
          </w:tcPr>
          <w:p w:rsidR="00BB1ABC" w:rsidRDefault="00BB1ABC" w:rsidP="001B4A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78.0 +9.8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ntal health problems +-5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currently in school +-11.0×none or primary school +-4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econdary or high school +-12.0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omemaker +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-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retired +-11.0 ×unable to work or sick leave+-9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</m:t>
                </m:r>
              </m:oMath>
            </m:oMathPara>
          </w:p>
        </w:tc>
      </w:tr>
      <w:tr w:rsidR="00BB1ABC" w:rsidTr="001B4A82">
        <w:trPr>
          <w:trHeight w:val="249"/>
        </w:trPr>
        <w:tc>
          <w:tcPr>
            <w:tcW w:w="2263" w:type="dxa"/>
          </w:tcPr>
          <w:p w:rsidR="00BB1ABC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8165" w:type="dxa"/>
          </w:tcPr>
          <w:p w:rsidR="00BB1ABC" w:rsidRDefault="00854B43" w:rsidP="001B4A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ntal health problems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currently in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none or primary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econdary or high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homemaker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4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retired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unable to work or sick leave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 +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incidental fall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non intentional 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1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violence or assualt 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suicide attempt +0.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GCS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mild systemic disease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evere systemic disease +-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emale sex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-3.1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MEI+ -0.62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ge per decade</m:t>
                </m:r>
              </m:oMath>
            </m:oMathPara>
          </w:p>
        </w:tc>
      </w:tr>
      <w:tr w:rsidR="00BB1ABC" w:rsidTr="001B4A82">
        <w:trPr>
          <w:trHeight w:val="249"/>
        </w:trPr>
        <w:tc>
          <w:tcPr>
            <w:tcW w:w="2263" w:type="dxa"/>
          </w:tcPr>
          <w:p w:rsidR="00BB1ABC" w:rsidRDefault="00BB1ABC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8165" w:type="dxa"/>
          </w:tcPr>
          <w:p w:rsidR="00BB1ABC" w:rsidRDefault="00854B43" w:rsidP="001B4A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8.8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ntal health problems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-5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currently in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.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none or primary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5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econdary or high school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homemaker +-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student +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retired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unable to work or sick leave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unemployed 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incidental fall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non intentional 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-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violence or assualt 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suicide attempt +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×GCS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mild systemic disease+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evere systemic disease +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-injur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ubstance abuse +-2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female sex +-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living alone +-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MEI +0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ge per decade</m:t>
                </m:r>
              </m:oMath>
            </m:oMathPara>
          </w:p>
        </w:tc>
      </w:tr>
    </w:tbl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54"/>
    <w:rsid w:val="00015254"/>
    <w:rsid w:val="0010775A"/>
    <w:rsid w:val="001521A7"/>
    <w:rsid w:val="00310E90"/>
    <w:rsid w:val="003A0EE0"/>
    <w:rsid w:val="003F6101"/>
    <w:rsid w:val="00451A7A"/>
    <w:rsid w:val="0056719C"/>
    <w:rsid w:val="006F0FB2"/>
    <w:rsid w:val="00854B43"/>
    <w:rsid w:val="008E6359"/>
    <w:rsid w:val="0092358C"/>
    <w:rsid w:val="009D329C"/>
    <w:rsid w:val="00A23B50"/>
    <w:rsid w:val="00A75646"/>
    <w:rsid w:val="00A86695"/>
    <w:rsid w:val="00B07CBE"/>
    <w:rsid w:val="00BB1ABC"/>
    <w:rsid w:val="00BC7DBE"/>
    <w:rsid w:val="00E041E6"/>
    <w:rsid w:val="00F01EE5"/>
    <w:rsid w:val="00F2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B6C20"/>
  <w15:chartTrackingRefBased/>
  <w15:docId w15:val="{29AA7BC3-34C3-4BBC-B194-D4EC68F6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1A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B1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85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18</cp:revision>
  <dcterms:created xsi:type="dcterms:W3CDTF">2020-01-16T09:18:00Z</dcterms:created>
  <dcterms:modified xsi:type="dcterms:W3CDTF">2020-06-26T14:24:00Z</dcterms:modified>
</cp:coreProperties>
</file>